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EE018" w14:textId="77777777" w:rsidR="007F7568" w:rsidRDefault="007F7568" w:rsidP="00BE3F11">
      <w:pPr>
        <w:rPr>
          <w:rFonts w:asciiTheme="majorBidi" w:hAnsiTheme="majorBidi" w:cstheme="majorBidi"/>
          <w:lang w:val="en-GB"/>
        </w:rPr>
      </w:pPr>
    </w:p>
    <w:p w14:paraId="41CA8F65" w14:textId="76CEB125" w:rsidR="00BE3F11" w:rsidRPr="002F3502" w:rsidRDefault="79F88CC4" w:rsidP="15399084">
      <w:pPr>
        <w:rPr>
          <w:rFonts w:asciiTheme="majorBidi" w:hAnsiTheme="majorBidi" w:cstheme="majorBidi"/>
          <w:color w:val="000000" w:themeColor="text1"/>
          <w:lang w:val="en-GB"/>
        </w:rPr>
      </w:pPr>
      <w:r w:rsidRPr="002F3502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Table </w:t>
      </w:r>
      <w:r w:rsidR="00324EB3">
        <w:rPr>
          <w:rFonts w:asciiTheme="majorBidi" w:hAnsiTheme="majorBidi" w:cstheme="majorBidi"/>
          <w:b/>
          <w:bCs/>
          <w:color w:val="000000" w:themeColor="text1"/>
          <w:lang w:val="en-GB"/>
        </w:rPr>
        <w:t>S</w:t>
      </w:r>
      <w:r w:rsidR="1F2F718A" w:rsidRPr="002F3502">
        <w:rPr>
          <w:rFonts w:asciiTheme="majorBidi" w:hAnsiTheme="majorBidi" w:cstheme="majorBidi"/>
          <w:b/>
          <w:bCs/>
          <w:color w:val="000000" w:themeColor="text1"/>
          <w:lang w:val="en-GB"/>
        </w:rPr>
        <w:t>1</w:t>
      </w:r>
      <w:r w:rsidRPr="002F3502">
        <w:rPr>
          <w:rFonts w:asciiTheme="majorBidi" w:hAnsiTheme="majorBidi" w:cstheme="majorBidi"/>
          <w:b/>
          <w:bCs/>
          <w:color w:val="000000" w:themeColor="text1"/>
          <w:lang w:val="en-GB"/>
        </w:rPr>
        <w:t>.</w:t>
      </w:r>
      <w:r w:rsidRPr="002F3502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proofErr w:type="gramStart"/>
      <w:r w:rsidRPr="002F3502">
        <w:rPr>
          <w:rFonts w:asciiTheme="majorBidi" w:hAnsiTheme="majorBidi" w:cstheme="majorBidi"/>
          <w:color w:val="000000" w:themeColor="text1"/>
          <w:lang w:val="en-GB"/>
        </w:rPr>
        <w:t>Internal consistency and Spearman correlations for adapted items from the AIM, FIM, and IAM measures</w:t>
      </w:r>
      <w:r w:rsidR="00324EB3">
        <w:rPr>
          <w:rFonts w:asciiTheme="majorBidi" w:hAnsiTheme="majorBidi" w:cstheme="majorBidi"/>
          <w:color w:val="000000" w:themeColor="text1"/>
          <w:lang w:val="en-GB"/>
        </w:rPr>
        <w:t>.</w:t>
      </w:r>
      <w:proofErr w:type="gramEnd"/>
      <w:r w:rsidR="615485C4" w:rsidRPr="002F3502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2044"/>
        <w:gridCol w:w="1231"/>
        <w:gridCol w:w="1134"/>
        <w:gridCol w:w="1174"/>
        <w:gridCol w:w="992"/>
        <w:gridCol w:w="1701"/>
      </w:tblGrid>
      <w:tr w:rsidR="002F3502" w:rsidRPr="002F3502" w14:paraId="3E9C8051" w14:textId="77777777" w:rsidTr="00F01BB3">
        <w:tc>
          <w:tcPr>
            <w:tcW w:w="0" w:type="auto"/>
          </w:tcPr>
          <w:p w14:paraId="12EBDCF4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1231" w:type="dxa"/>
          </w:tcPr>
          <w:p w14:paraId="7D882626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Items (n)</w:t>
            </w:r>
          </w:p>
        </w:tc>
        <w:tc>
          <w:tcPr>
            <w:tcW w:w="1134" w:type="dxa"/>
          </w:tcPr>
          <w:p w14:paraId="6B2C71C5" w14:textId="0A60F743" w:rsidR="00BE3F11" w:rsidRPr="002F3502" w:rsidRDefault="00393470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IM</w:t>
            </w:r>
          </w:p>
        </w:tc>
        <w:tc>
          <w:tcPr>
            <w:tcW w:w="1174" w:type="dxa"/>
          </w:tcPr>
          <w:p w14:paraId="2315770C" w14:textId="59BFE72A" w:rsidR="00BE3F11" w:rsidRPr="002F3502" w:rsidRDefault="00393470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M</w:t>
            </w:r>
          </w:p>
        </w:tc>
        <w:tc>
          <w:tcPr>
            <w:tcW w:w="992" w:type="dxa"/>
          </w:tcPr>
          <w:p w14:paraId="0984D12B" w14:textId="46D15FB8" w:rsidR="00BE3F11" w:rsidRPr="002F3502" w:rsidRDefault="00393470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IAM</w:t>
            </w:r>
          </w:p>
        </w:tc>
        <w:tc>
          <w:tcPr>
            <w:tcW w:w="1701" w:type="dxa"/>
          </w:tcPr>
          <w:p w14:paraId="47590EE0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Cronbach’s</w:t>
            </w:r>
            <w:proofErr w:type="spellEnd"/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α</w:t>
            </w:r>
          </w:p>
        </w:tc>
      </w:tr>
      <w:tr w:rsidR="002F3502" w:rsidRPr="002F3502" w14:paraId="2E6AA4D7" w14:textId="77777777" w:rsidTr="00F01BB3">
        <w:tc>
          <w:tcPr>
            <w:tcW w:w="0" w:type="auto"/>
          </w:tcPr>
          <w:p w14:paraId="14F36E35" w14:textId="77777777" w:rsidR="00BE3F11" w:rsidRPr="002F3502" w:rsidRDefault="00BE3F11" w:rsidP="00A10CB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IM (acceptability)</w:t>
            </w:r>
          </w:p>
        </w:tc>
        <w:tc>
          <w:tcPr>
            <w:tcW w:w="1231" w:type="dxa"/>
          </w:tcPr>
          <w:p w14:paraId="59D7A55E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40EFF73E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74" w:type="dxa"/>
          </w:tcPr>
          <w:p w14:paraId="50ECD52C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8BAD60C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2B254C4" w14:textId="79CC9F19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89</w:t>
            </w:r>
            <w:r w:rsidR="0062527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2F3502" w:rsidRPr="002F3502" w14:paraId="2CC0E626" w14:textId="77777777" w:rsidTr="00F01BB3">
        <w:tc>
          <w:tcPr>
            <w:tcW w:w="0" w:type="auto"/>
          </w:tcPr>
          <w:p w14:paraId="4C42AA71" w14:textId="77777777" w:rsidR="00BE3F11" w:rsidRPr="002F3502" w:rsidRDefault="00BE3F11" w:rsidP="00A10CB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M (feasibility)</w:t>
            </w:r>
          </w:p>
        </w:tc>
        <w:tc>
          <w:tcPr>
            <w:tcW w:w="1231" w:type="dxa"/>
          </w:tcPr>
          <w:p w14:paraId="34917ED4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4CBB5352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35*</w:t>
            </w:r>
          </w:p>
        </w:tc>
        <w:tc>
          <w:tcPr>
            <w:tcW w:w="1174" w:type="dxa"/>
          </w:tcPr>
          <w:p w14:paraId="4978557E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2874A169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D60FC6F" w14:textId="03AF1F6F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  <w:r w:rsidR="0062527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2F3502" w:rsidRPr="002F3502" w14:paraId="4F1EFB21" w14:textId="77777777" w:rsidTr="00F01BB3">
        <w:tc>
          <w:tcPr>
            <w:tcW w:w="0" w:type="auto"/>
          </w:tcPr>
          <w:p w14:paraId="7F49FFA4" w14:textId="77777777" w:rsidR="00BE3F11" w:rsidRPr="002F3502" w:rsidRDefault="00BE3F11" w:rsidP="00A10CB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IAM (appropriateness)</w:t>
            </w:r>
          </w:p>
        </w:tc>
        <w:tc>
          <w:tcPr>
            <w:tcW w:w="1231" w:type="dxa"/>
          </w:tcPr>
          <w:p w14:paraId="54E12D7D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D9AF870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69*</w:t>
            </w:r>
          </w:p>
        </w:tc>
        <w:tc>
          <w:tcPr>
            <w:tcW w:w="1174" w:type="dxa"/>
          </w:tcPr>
          <w:p w14:paraId="1D39CD56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76**</w:t>
            </w:r>
          </w:p>
        </w:tc>
        <w:tc>
          <w:tcPr>
            <w:tcW w:w="992" w:type="dxa"/>
          </w:tcPr>
          <w:p w14:paraId="4D871E41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14:paraId="53A07E6D" w14:textId="77777777" w:rsidR="00BE3F11" w:rsidRPr="002F3502" w:rsidRDefault="00BE3F11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2F35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</w:tbl>
    <w:p w14:paraId="177F5647" w14:textId="16CBE9AC" w:rsidR="00BE3F11" w:rsidRPr="002F3502" w:rsidRDefault="00BE3F11" w:rsidP="00BE3F11">
      <w:pP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2F350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Abbreviations: AIM=Acceptability of Intervention Measure, FIM=Feasibility of Intervention Measure, IAM=Intervention Appropriateness Measure </w:t>
      </w:r>
      <w:r w:rsidRPr="002F350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br/>
        <w:t>*p-value &lt; .001</w:t>
      </w:r>
      <w:r w:rsidRPr="002F350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br/>
        <w:t>**p-value=.008</w:t>
      </w:r>
      <w:r w:rsidRPr="002F350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br/>
        <w:t xml:space="preserve">Acceptability was assesses using adapted items 3 and 4 from the AIM scale (“I like the Nutrition Now resource” and “I appreciate the Nutrition Now as a new resource”), feasibility using adapted items 3 and 4 from the FIM scale (“The Nutrition Now resource seems doable” and “The Nutrition Now resource seems easy to use”), and appropriateness using adapted item 1 from the IAM scale (“Nutrition Now seems appropriate as a source of information regarding meals for my family”). </w:t>
      </w:r>
      <w:proofErr w:type="spellStart"/>
      <w:r w:rsidRPr="002F350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Cronbach’s</w:t>
      </w:r>
      <w:proofErr w:type="spellEnd"/>
      <w:r w:rsidRPr="002F350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alpha is reported for the two-item AIM and FIM measures. Spearman</w:t>
      </w:r>
      <w:r w:rsidR="00BC0059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rho</w:t>
      </w:r>
      <w:r w:rsidRPr="002F350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correlations were calculated between the IAM item and the mean scores of the AIM and FIM items.  </w:t>
      </w:r>
    </w:p>
    <w:p w14:paraId="07A6739C" w14:textId="0B1D8F0E" w:rsidR="00BE3F11" w:rsidRDefault="00BE3F11" w:rsidP="00BE3F11">
      <w:pPr>
        <w:rPr>
          <w:lang w:val="en-GB"/>
        </w:rPr>
      </w:pPr>
    </w:p>
    <w:p w14:paraId="189885B9" w14:textId="77777777" w:rsidR="00A32921" w:rsidRDefault="00A32921" w:rsidP="00BE3F11">
      <w:pPr>
        <w:rPr>
          <w:lang w:val="en-GB"/>
        </w:rPr>
      </w:pPr>
    </w:p>
    <w:p w14:paraId="39B6E9F4" w14:textId="77777777" w:rsidR="007F7568" w:rsidRDefault="007F7568" w:rsidP="00BE3F11">
      <w:pPr>
        <w:rPr>
          <w:lang w:val="en-GB"/>
        </w:rPr>
      </w:pPr>
    </w:p>
    <w:p w14:paraId="028ABDB5" w14:textId="77777777" w:rsidR="007F7568" w:rsidRDefault="007F7568" w:rsidP="00BE3F11">
      <w:pPr>
        <w:rPr>
          <w:lang w:val="en-GB"/>
        </w:rPr>
      </w:pPr>
    </w:p>
    <w:p w14:paraId="214D38E2" w14:textId="77777777" w:rsidR="00BC0059" w:rsidRDefault="00BC0059" w:rsidP="00BE3F11">
      <w:pPr>
        <w:rPr>
          <w:lang w:val="en-GB"/>
        </w:rPr>
      </w:pPr>
    </w:p>
    <w:p w14:paraId="57EDDD82" w14:textId="77777777" w:rsidR="00BC0059" w:rsidRDefault="00BC0059" w:rsidP="00BE3F11">
      <w:pPr>
        <w:rPr>
          <w:lang w:val="en-GB"/>
        </w:rPr>
      </w:pPr>
    </w:p>
    <w:p w14:paraId="4F1AB886" w14:textId="77777777" w:rsidR="00BC0059" w:rsidRDefault="00BC0059" w:rsidP="00BE3F11">
      <w:pPr>
        <w:rPr>
          <w:lang w:val="en-GB"/>
        </w:rPr>
      </w:pPr>
    </w:p>
    <w:p w14:paraId="77408DDB" w14:textId="021A2631" w:rsidR="00BC0059" w:rsidRDefault="00BC0059" w:rsidP="00BE3F11">
      <w:pPr>
        <w:rPr>
          <w:lang w:val="en-GB"/>
        </w:rPr>
      </w:pPr>
    </w:p>
    <w:p w14:paraId="37C2BF8C" w14:textId="77777777" w:rsidR="00BC0059" w:rsidRDefault="00BC0059" w:rsidP="00BE3F11">
      <w:pPr>
        <w:rPr>
          <w:lang w:val="en-GB"/>
        </w:rPr>
      </w:pPr>
    </w:p>
    <w:p w14:paraId="0C64593D" w14:textId="77777777" w:rsidR="00BC0059" w:rsidRDefault="00BC0059" w:rsidP="00BE3F11">
      <w:pPr>
        <w:rPr>
          <w:lang w:val="en-GB"/>
        </w:rPr>
      </w:pPr>
    </w:p>
    <w:p w14:paraId="6549D43C" w14:textId="77777777" w:rsidR="00BC0059" w:rsidRDefault="00BC0059" w:rsidP="00BE3F11">
      <w:pPr>
        <w:rPr>
          <w:lang w:val="en-GB"/>
        </w:rPr>
      </w:pPr>
    </w:p>
    <w:p w14:paraId="64B91681" w14:textId="77777777" w:rsidR="00BC0059" w:rsidRDefault="00BC0059" w:rsidP="00BE3F11">
      <w:pPr>
        <w:rPr>
          <w:lang w:val="en-GB"/>
        </w:rPr>
      </w:pPr>
    </w:p>
    <w:p w14:paraId="63A10B84" w14:textId="77777777" w:rsidR="00BC0059" w:rsidRDefault="00BC0059" w:rsidP="00BE3F11">
      <w:pPr>
        <w:rPr>
          <w:lang w:val="en-GB"/>
        </w:rPr>
      </w:pPr>
    </w:p>
    <w:p w14:paraId="221A764F" w14:textId="77777777" w:rsidR="00BC0059" w:rsidRDefault="00BC0059" w:rsidP="00BE3F11">
      <w:pPr>
        <w:rPr>
          <w:lang w:val="en-GB"/>
        </w:rPr>
      </w:pPr>
    </w:p>
    <w:p w14:paraId="71D432B7" w14:textId="77777777" w:rsidR="00BC0059" w:rsidRDefault="00BC0059" w:rsidP="00BE3F11">
      <w:pPr>
        <w:rPr>
          <w:lang w:val="en-GB"/>
        </w:rPr>
      </w:pPr>
    </w:p>
    <w:p w14:paraId="4EEF90C8" w14:textId="77777777" w:rsidR="007F7568" w:rsidRDefault="007F7568" w:rsidP="00BE3F11">
      <w:pPr>
        <w:rPr>
          <w:lang w:val="en-GB"/>
        </w:rPr>
      </w:pPr>
    </w:p>
    <w:p w14:paraId="45EE6B56" w14:textId="284F243D" w:rsidR="007F7568" w:rsidRPr="0030505C" w:rsidRDefault="007F7568" w:rsidP="007F7568">
      <w:pPr>
        <w:rPr>
          <w:rFonts w:asciiTheme="majorBidi" w:hAnsiTheme="majorBidi" w:cstheme="majorBidi"/>
          <w:color w:val="000000" w:themeColor="text1"/>
          <w:lang w:val="en-GB"/>
        </w:rPr>
      </w:pPr>
      <w:r w:rsidRPr="00E04C5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Table </w:t>
      </w:r>
      <w:r w:rsidR="00324EB3">
        <w:rPr>
          <w:rFonts w:asciiTheme="majorBidi" w:hAnsiTheme="majorBidi" w:cstheme="majorBidi"/>
          <w:b/>
          <w:bCs/>
          <w:color w:val="000000" w:themeColor="text1"/>
          <w:lang w:val="en-GB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lang w:val="en-GB"/>
        </w:rPr>
        <w:t>2</w:t>
      </w:r>
      <w:r w:rsidRPr="0030505C">
        <w:rPr>
          <w:rFonts w:asciiTheme="majorBidi" w:hAnsiTheme="majorBidi" w:cstheme="majorBidi"/>
          <w:color w:val="000000" w:themeColor="text1"/>
          <w:lang w:val="en-GB"/>
        </w:rPr>
        <w:t>.</w:t>
      </w:r>
      <w:r w:rsidRPr="0030505C">
        <w:rPr>
          <w:color w:val="000000" w:themeColor="text1"/>
          <w:lang w:val="en-GB"/>
        </w:rPr>
        <w:t xml:space="preserve"> </w:t>
      </w:r>
      <w:r w:rsidRPr="0030505C">
        <w:rPr>
          <w:rFonts w:asciiTheme="majorBidi" w:hAnsiTheme="majorBidi" w:cstheme="majorBidi"/>
          <w:color w:val="000000" w:themeColor="text1"/>
          <w:lang w:val="en-GB"/>
        </w:rPr>
        <w:t xml:space="preserve">Median </w:t>
      </w:r>
      <w:r w:rsidR="009E1805">
        <w:rPr>
          <w:rFonts w:asciiTheme="majorBidi" w:hAnsiTheme="majorBidi" w:cstheme="majorBidi"/>
          <w:color w:val="000000" w:themeColor="text1"/>
          <w:lang w:val="en-GB"/>
        </w:rPr>
        <w:t>ratings</w:t>
      </w:r>
      <w:r w:rsidRPr="003050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GB"/>
        </w:rPr>
        <w:t>for adapted items based on</w:t>
      </w:r>
      <w:r w:rsidRPr="0030505C">
        <w:rPr>
          <w:rFonts w:asciiTheme="majorBidi" w:hAnsiTheme="majorBidi" w:cstheme="majorBidi"/>
          <w:color w:val="000000" w:themeColor="text1"/>
          <w:lang w:val="en-GB"/>
        </w:rPr>
        <w:t xml:space="preserve"> the Acceptability of Intervention Measure (AIM), </w:t>
      </w:r>
      <w:r w:rsidR="0046066F" w:rsidRPr="0030505C">
        <w:rPr>
          <w:rFonts w:asciiTheme="majorBidi" w:hAnsiTheme="majorBidi" w:cstheme="majorBidi"/>
          <w:color w:val="000000" w:themeColor="text1"/>
          <w:lang w:val="en-GB"/>
        </w:rPr>
        <w:t xml:space="preserve">Feasibility of Intervention Measure (FIM) </w:t>
      </w:r>
      <w:r w:rsidRPr="0030505C">
        <w:rPr>
          <w:rFonts w:asciiTheme="majorBidi" w:hAnsiTheme="majorBidi" w:cstheme="majorBidi"/>
          <w:color w:val="000000" w:themeColor="text1"/>
          <w:lang w:val="en-GB"/>
        </w:rPr>
        <w:t xml:space="preserve">and </w:t>
      </w:r>
      <w:r w:rsidR="0046066F" w:rsidRPr="0030505C">
        <w:rPr>
          <w:rFonts w:asciiTheme="majorBidi" w:hAnsiTheme="majorBidi" w:cstheme="majorBidi"/>
          <w:color w:val="000000" w:themeColor="text1"/>
          <w:lang w:val="en-GB"/>
        </w:rPr>
        <w:t xml:space="preserve">Intervention Appropriateness Measure (IAM) </w:t>
      </w:r>
      <w:r w:rsidRPr="0030505C">
        <w:rPr>
          <w:rFonts w:asciiTheme="majorBidi" w:hAnsiTheme="majorBidi" w:cstheme="majorBidi"/>
          <w:color w:val="000000" w:themeColor="text1"/>
          <w:lang w:val="en-GB"/>
        </w:rPr>
        <w:t>among participants in Nutrition Now (n=48)</w:t>
      </w:r>
      <w:r w:rsidR="00324EB3">
        <w:rPr>
          <w:rFonts w:asciiTheme="majorBidi" w:hAnsiTheme="majorBidi" w:cstheme="majorBidi"/>
          <w:color w:val="000000" w:themeColor="text1"/>
          <w:lang w:val="en-GB"/>
        </w:rPr>
        <w:t>.</w:t>
      </w:r>
      <w:bookmarkStart w:id="0" w:name="_GoBack"/>
      <w:bookmarkEnd w:id="0"/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5900"/>
        <w:gridCol w:w="1398"/>
        <w:gridCol w:w="844"/>
      </w:tblGrid>
      <w:tr w:rsidR="007F7568" w:rsidRPr="008C4920" w14:paraId="37227724" w14:textId="77777777" w:rsidTr="00BC0059">
        <w:trPr>
          <w:trHeight w:val="300"/>
        </w:trPr>
        <w:tc>
          <w:tcPr>
            <w:tcW w:w="930" w:type="dxa"/>
            <w:tcBorders>
              <w:top w:val="single" w:sz="4" w:space="0" w:color="auto"/>
            </w:tcBorders>
          </w:tcPr>
          <w:p w14:paraId="66988BE5" w14:textId="77777777" w:rsidR="007F7568" w:rsidRPr="008C4920" w:rsidRDefault="007F7568" w:rsidP="00F01BB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00" w:type="dxa"/>
            <w:tcBorders>
              <w:top w:val="single" w:sz="4" w:space="0" w:color="auto"/>
            </w:tcBorders>
          </w:tcPr>
          <w:p w14:paraId="053BBF3D" w14:textId="77777777" w:rsidR="007F7568" w:rsidRPr="008C4920" w:rsidRDefault="007F7568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602441FA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edian (25</w:t>
            </w: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th:</w:t>
            </w: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5</w:t>
            </w: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A040436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in-Max</w:t>
            </w:r>
          </w:p>
        </w:tc>
      </w:tr>
      <w:tr w:rsidR="007F7568" w:rsidRPr="008C4920" w14:paraId="13817C52" w14:textId="77777777" w:rsidTr="00BC0059">
        <w:trPr>
          <w:trHeight w:val="300"/>
        </w:trPr>
        <w:tc>
          <w:tcPr>
            <w:tcW w:w="930" w:type="dxa"/>
            <w:vMerge w:val="restart"/>
          </w:tcPr>
          <w:p w14:paraId="40416CA8" w14:textId="77777777" w:rsidR="007F7568" w:rsidRPr="008C4920" w:rsidRDefault="007F7568" w:rsidP="00F01BB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AIM</w:t>
            </w:r>
          </w:p>
        </w:tc>
        <w:tc>
          <w:tcPr>
            <w:tcW w:w="5900" w:type="dxa"/>
          </w:tcPr>
          <w:p w14:paraId="28F234EF" w14:textId="77777777" w:rsidR="007F7568" w:rsidRPr="008C4920" w:rsidRDefault="007F7568" w:rsidP="00F01BB3">
            <w:pPr>
              <w:ind w:left="708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Item 3: I like the Nutrition Now resource</w:t>
            </w:r>
          </w:p>
        </w:tc>
        <w:tc>
          <w:tcPr>
            <w:tcW w:w="1398" w:type="dxa"/>
          </w:tcPr>
          <w:p w14:paraId="6EE58EBC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(3:4)</w:t>
            </w:r>
          </w:p>
        </w:tc>
        <w:tc>
          <w:tcPr>
            <w:tcW w:w="844" w:type="dxa"/>
          </w:tcPr>
          <w:p w14:paraId="77A1C14C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-5</w:t>
            </w:r>
          </w:p>
        </w:tc>
      </w:tr>
      <w:tr w:rsidR="007F7568" w:rsidRPr="008C4920" w14:paraId="67BAD632" w14:textId="77777777" w:rsidTr="00BC0059">
        <w:trPr>
          <w:trHeight w:val="300"/>
        </w:trPr>
        <w:tc>
          <w:tcPr>
            <w:tcW w:w="930" w:type="dxa"/>
            <w:vMerge/>
          </w:tcPr>
          <w:p w14:paraId="698B0511" w14:textId="77777777" w:rsidR="007F7568" w:rsidRPr="008C4920" w:rsidRDefault="007F7568" w:rsidP="00F01BB3">
            <w:pPr>
              <w:ind w:left="70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00" w:type="dxa"/>
          </w:tcPr>
          <w:p w14:paraId="782ADD62" w14:textId="123A4ECD" w:rsidR="007F7568" w:rsidRPr="008C4920" w:rsidRDefault="007F7568" w:rsidP="00A32921">
            <w:pPr>
              <w:ind w:left="708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Item 4: I appreciate </w:t>
            </w:r>
            <w:r w:rsidR="005145F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utrition Now as a new resource</w:t>
            </w:r>
            <w:r w:rsidR="0046066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br/>
            </w:r>
          </w:p>
        </w:tc>
        <w:tc>
          <w:tcPr>
            <w:tcW w:w="1398" w:type="dxa"/>
          </w:tcPr>
          <w:p w14:paraId="1F7BFE93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(3:4)</w:t>
            </w:r>
          </w:p>
        </w:tc>
        <w:tc>
          <w:tcPr>
            <w:tcW w:w="844" w:type="dxa"/>
          </w:tcPr>
          <w:p w14:paraId="72E21E8C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-5</w:t>
            </w:r>
          </w:p>
        </w:tc>
      </w:tr>
      <w:tr w:rsidR="007F7568" w:rsidRPr="008C4920" w14:paraId="088E3095" w14:textId="77777777" w:rsidTr="00BC0059">
        <w:trPr>
          <w:trHeight w:val="300"/>
        </w:trPr>
        <w:tc>
          <w:tcPr>
            <w:tcW w:w="930" w:type="dxa"/>
            <w:vMerge w:val="restart"/>
          </w:tcPr>
          <w:p w14:paraId="1204020D" w14:textId="77777777" w:rsidR="007F7568" w:rsidRPr="008C4920" w:rsidRDefault="007F7568" w:rsidP="00F01BB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FIM</w:t>
            </w:r>
          </w:p>
        </w:tc>
        <w:tc>
          <w:tcPr>
            <w:tcW w:w="5900" w:type="dxa"/>
          </w:tcPr>
          <w:p w14:paraId="3ECF6A8A" w14:textId="77777777" w:rsidR="007F7568" w:rsidRPr="008C4920" w:rsidRDefault="007F7568" w:rsidP="00F01BB3">
            <w:pPr>
              <w:ind w:left="708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Item 3: The Nutrition Now resource seems doable</w:t>
            </w:r>
          </w:p>
        </w:tc>
        <w:tc>
          <w:tcPr>
            <w:tcW w:w="1398" w:type="dxa"/>
          </w:tcPr>
          <w:p w14:paraId="3637045A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(3:4)</w:t>
            </w:r>
          </w:p>
        </w:tc>
        <w:tc>
          <w:tcPr>
            <w:tcW w:w="844" w:type="dxa"/>
          </w:tcPr>
          <w:p w14:paraId="77AED0D3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-5</w:t>
            </w:r>
          </w:p>
        </w:tc>
      </w:tr>
      <w:tr w:rsidR="007F7568" w:rsidRPr="008C4920" w14:paraId="35B1DB56" w14:textId="77777777" w:rsidTr="00BC0059">
        <w:trPr>
          <w:trHeight w:val="300"/>
        </w:trPr>
        <w:tc>
          <w:tcPr>
            <w:tcW w:w="930" w:type="dxa"/>
            <w:vMerge/>
          </w:tcPr>
          <w:p w14:paraId="51EA7668" w14:textId="77777777" w:rsidR="007F7568" w:rsidRPr="008C4920" w:rsidRDefault="007F7568" w:rsidP="00F01B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00" w:type="dxa"/>
          </w:tcPr>
          <w:p w14:paraId="2ACD490D" w14:textId="61EDD50E" w:rsidR="007F7568" w:rsidRPr="008C4920" w:rsidRDefault="007F7568" w:rsidP="00F01BB3">
            <w:pPr>
              <w:ind w:left="708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Item 4: The Nutrition Now resource seems easy to use </w:t>
            </w:r>
            <w:r w:rsidR="0046066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br/>
            </w:r>
          </w:p>
        </w:tc>
        <w:tc>
          <w:tcPr>
            <w:tcW w:w="1398" w:type="dxa"/>
          </w:tcPr>
          <w:p w14:paraId="20784653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(3:4)</w:t>
            </w:r>
          </w:p>
        </w:tc>
        <w:tc>
          <w:tcPr>
            <w:tcW w:w="844" w:type="dxa"/>
          </w:tcPr>
          <w:p w14:paraId="412EA662" w14:textId="77777777" w:rsidR="007F7568" w:rsidRPr="008C4920" w:rsidRDefault="007F7568" w:rsidP="00F01B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-5</w:t>
            </w:r>
          </w:p>
        </w:tc>
      </w:tr>
      <w:tr w:rsidR="00A32921" w:rsidRPr="00A32921" w14:paraId="23FEE175" w14:textId="77777777" w:rsidTr="00BC0059">
        <w:trPr>
          <w:trHeight w:val="300"/>
        </w:trPr>
        <w:tc>
          <w:tcPr>
            <w:tcW w:w="930" w:type="dxa"/>
            <w:tcBorders>
              <w:bottom w:val="single" w:sz="4" w:space="0" w:color="auto"/>
            </w:tcBorders>
          </w:tcPr>
          <w:p w14:paraId="023F98ED" w14:textId="4829C8ED" w:rsidR="00A32921" w:rsidRPr="008C4920" w:rsidRDefault="00A32921" w:rsidP="00A3292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IAM</w:t>
            </w:r>
          </w:p>
        </w:tc>
        <w:tc>
          <w:tcPr>
            <w:tcW w:w="5900" w:type="dxa"/>
            <w:tcBorders>
              <w:bottom w:val="single" w:sz="4" w:space="0" w:color="auto"/>
            </w:tcBorders>
          </w:tcPr>
          <w:p w14:paraId="5CDA6C80" w14:textId="22AE64E9" w:rsidR="00A32921" w:rsidRPr="008C4920" w:rsidRDefault="00A32921" w:rsidP="00A32921">
            <w:pPr>
              <w:ind w:left="708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Item 1: Nutrition Now seems appropriate as a source of information regarding meals for my family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42815161" w14:textId="290E45A3" w:rsidR="00A32921" w:rsidRPr="008C4920" w:rsidRDefault="00A32921" w:rsidP="00A329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(3:4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61BCFC6" w14:textId="2392440D" w:rsidR="00A32921" w:rsidRPr="008C4920" w:rsidRDefault="00A32921" w:rsidP="00A3292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C49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-5</w:t>
            </w:r>
          </w:p>
        </w:tc>
      </w:tr>
    </w:tbl>
    <w:p w14:paraId="03385500" w14:textId="77777777" w:rsidR="007F7568" w:rsidRPr="00A32921" w:rsidRDefault="007F7568" w:rsidP="007F7568">
      <w:pPr>
        <w:rPr>
          <w:lang w:val="en-GB"/>
        </w:rPr>
      </w:pPr>
    </w:p>
    <w:p w14:paraId="1F922DA9" w14:textId="77777777" w:rsidR="007F7568" w:rsidRPr="0030059B" w:rsidRDefault="007F7568" w:rsidP="00BE3F11">
      <w:pPr>
        <w:rPr>
          <w:lang w:val="en-GB"/>
        </w:rPr>
      </w:pPr>
    </w:p>
    <w:sectPr w:rsidR="007F7568" w:rsidRPr="00300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1"/>
    <w:family w:val="roman"/>
    <w:pitch w:val="variable"/>
  </w:font>
  <w:font w:name="游ゴシック Light">
    <w:panose1 w:val="00000000000000000000"/>
    <w:charset w:val="80"/>
    <w:family w:val="roman"/>
    <w:notTrueType/>
    <w:pitch w:val="default"/>
  </w:font>
  <w:font w:name="游ゴシック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E00B3"/>
    <w:multiLevelType w:val="hybridMultilevel"/>
    <w:tmpl w:val="0C240C1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88A"/>
    <w:rsid w:val="000B4A49"/>
    <w:rsid w:val="001C1331"/>
    <w:rsid w:val="001D1E89"/>
    <w:rsid w:val="002235A6"/>
    <w:rsid w:val="002E49AA"/>
    <w:rsid w:val="002F3502"/>
    <w:rsid w:val="0030059B"/>
    <w:rsid w:val="00310617"/>
    <w:rsid w:val="00324EB3"/>
    <w:rsid w:val="003421F3"/>
    <w:rsid w:val="003607C7"/>
    <w:rsid w:val="00393470"/>
    <w:rsid w:val="00427A50"/>
    <w:rsid w:val="0046066F"/>
    <w:rsid w:val="00495C40"/>
    <w:rsid w:val="004F7EAF"/>
    <w:rsid w:val="005145FD"/>
    <w:rsid w:val="00580AD5"/>
    <w:rsid w:val="00595909"/>
    <w:rsid w:val="005F2FC7"/>
    <w:rsid w:val="0061721E"/>
    <w:rsid w:val="0062527D"/>
    <w:rsid w:val="006A197F"/>
    <w:rsid w:val="006B108B"/>
    <w:rsid w:val="006F461B"/>
    <w:rsid w:val="00745A7F"/>
    <w:rsid w:val="007F7568"/>
    <w:rsid w:val="0083588A"/>
    <w:rsid w:val="00866366"/>
    <w:rsid w:val="008C7C6D"/>
    <w:rsid w:val="009408A9"/>
    <w:rsid w:val="009E1805"/>
    <w:rsid w:val="00A10CBE"/>
    <w:rsid w:val="00A32921"/>
    <w:rsid w:val="00A9176F"/>
    <w:rsid w:val="00AB7B6F"/>
    <w:rsid w:val="00BC0059"/>
    <w:rsid w:val="00BE3F11"/>
    <w:rsid w:val="00C36EBE"/>
    <w:rsid w:val="00C80147"/>
    <w:rsid w:val="00CB0BDD"/>
    <w:rsid w:val="00CE2FA4"/>
    <w:rsid w:val="00DA2D9F"/>
    <w:rsid w:val="00DC0972"/>
    <w:rsid w:val="00E04C50"/>
    <w:rsid w:val="00F12A54"/>
    <w:rsid w:val="0452B45B"/>
    <w:rsid w:val="15399084"/>
    <w:rsid w:val="1F2F718A"/>
    <w:rsid w:val="471566FE"/>
    <w:rsid w:val="615485C4"/>
    <w:rsid w:val="79F88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14D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ind w:left="709" w:hanging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8A"/>
    <w:pPr>
      <w:spacing w:after="160" w:line="259" w:lineRule="auto"/>
      <w:ind w:left="0" w:firstLine="0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8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8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8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8A"/>
    <w:pPr>
      <w:numPr>
        <w:ilvl w:val="1"/>
      </w:numPr>
      <w:ind w:left="709" w:hanging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8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8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8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8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8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588A"/>
    <w:pPr>
      <w:ind w:left="0" w:firstLine="0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59B"/>
    <w:rPr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ind w:left="709" w:hanging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8A"/>
    <w:pPr>
      <w:spacing w:after="160" w:line="259" w:lineRule="auto"/>
      <w:ind w:left="0" w:firstLine="0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8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8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8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8A"/>
    <w:pPr>
      <w:numPr>
        <w:ilvl w:val="1"/>
      </w:numPr>
      <w:ind w:left="709" w:hanging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8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8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8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8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8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588A"/>
    <w:pPr>
      <w:ind w:left="0" w:firstLine="0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59B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a2f474-a366-4229-b65d-c79f385ead88" xsi:nil="true"/>
    <lcf76f155ced4ddcb4097134ff3c332f xmlns="2ca4105c-8abc-4cc8-bf39-93f8d85e3ac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E4A91A8A32F4489D5A1583C4B504F0" ma:contentTypeVersion="16" ma:contentTypeDescription="Opprett et nytt dokument." ma:contentTypeScope="" ma:versionID="819c56e9016031c203dbd08381decc09">
  <xsd:schema xmlns:xsd="http://www.w3.org/2001/XMLSchema" xmlns:xs="http://www.w3.org/2001/XMLSchema" xmlns:p="http://schemas.microsoft.com/office/2006/metadata/properties" xmlns:ns2="2ca4105c-8abc-4cc8-bf39-93f8d85e3ac8" xmlns:ns3="efa2f474-a366-4229-b65d-c79f385ead88" targetNamespace="http://schemas.microsoft.com/office/2006/metadata/properties" ma:root="true" ma:fieldsID="1519956dcdd378b2c1486748896f8e84" ns2:_="" ns3:_="">
    <xsd:import namespace="2ca4105c-8abc-4cc8-bf39-93f8d85e3ac8"/>
    <xsd:import namespace="efa2f474-a366-4229-b65d-c79f385ead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4105c-8abc-4cc8-bf39-93f8d85e3a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Bildemerkelapper" ma:readOnly="false" ma:fieldId="{5cf76f15-5ced-4ddc-b409-7134ff3c332f}" ma:taxonomyMulti="true" ma:sspId="5da9934d-bfb1-4def-aef0-a37b7e29cb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a2f474-a366-4229-b65d-c79f385ead8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666e417b-37ef-49db-907e-dee54de8f14c}" ma:internalName="TaxCatchAll" ma:showField="CatchAllData" ma:web="efa2f474-a366-4229-b65d-c79f385ead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D67DF2-2AD0-4B57-B599-2A1B9C0D00AD}">
  <ds:schemaRefs>
    <ds:schemaRef ds:uri="http://schemas.microsoft.com/office/2006/metadata/properties"/>
    <ds:schemaRef ds:uri="http://schemas.microsoft.com/office/infopath/2007/PartnerControls"/>
    <ds:schemaRef ds:uri="efa2f474-a366-4229-b65d-c79f385ead88"/>
    <ds:schemaRef ds:uri="2ca4105c-8abc-4cc8-bf39-93f8d85e3ac8"/>
  </ds:schemaRefs>
</ds:datastoreItem>
</file>

<file path=customXml/itemProps2.xml><?xml version="1.0" encoding="utf-8"?>
<ds:datastoreItem xmlns:ds="http://schemas.openxmlformats.org/officeDocument/2006/customXml" ds:itemID="{5DC9C3BE-4F25-4D51-A395-E2C1F927A7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DE15BD-61C0-4EAC-9BA3-20C0A1FFF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4105c-8abc-4cc8-bf39-93f8d85e3ac8"/>
    <ds:schemaRef ds:uri="efa2f474-a366-4229-b65d-c79f385ead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Garzon Osorio</dc:creator>
  <cp:lastModifiedBy>Indumathi</cp:lastModifiedBy>
  <cp:revision>2</cp:revision>
  <dcterms:created xsi:type="dcterms:W3CDTF">2026-04-16T20:23:00Z</dcterms:created>
  <dcterms:modified xsi:type="dcterms:W3CDTF">2026-04-16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f5dba-4ef1-4ca0-af98-93d04d9bcdc9</vt:lpwstr>
  </property>
  <property fmtid="{D5CDD505-2E9C-101B-9397-08002B2CF9AE}" pid="3" name="ContentTypeId">
    <vt:lpwstr>0x010100E6E4A91A8A32F4489D5A1583C4B504F0</vt:lpwstr>
  </property>
  <property fmtid="{D5CDD505-2E9C-101B-9397-08002B2CF9AE}" pid="4" name="MediaServiceImageTags">
    <vt:lpwstr/>
  </property>
  <property fmtid="{D5CDD505-2E9C-101B-9397-08002B2CF9AE}" pid="5" name="MSIP_Label_695cf23d-70b0-4a80-9221-1d774ac27fb2_Enabled">
    <vt:lpwstr>true</vt:lpwstr>
  </property>
  <property fmtid="{D5CDD505-2E9C-101B-9397-08002B2CF9AE}" pid="6" name="MSIP_Label_695cf23d-70b0-4a80-9221-1d774ac27fb2_SetDate">
    <vt:lpwstr>2025-09-07T07:50:05Z</vt:lpwstr>
  </property>
  <property fmtid="{D5CDD505-2E9C-101B-9397-08002B2CF9AE}" pid="7" name="MSIP_Label_695cf23d-70b0-4a80-9221-1d774ac27fb2_Method">
    <vt:lpwstr>Standard</vt:lpwstr>
  </property>
  <property fmtid="{D5CDD505-2E9C-101B-9397-08002B2CF9AE}" pid="8" name="MSIP_Label_695cf23d-70b0-4a80-9221-1d774ac27fb2_Name">
    <vt:lpwstr>Document internal</vt:lpwstr>
  </property>
  <property fmtid="{D5CDD505-2E9C-101B-9397-08002B2CF9AE}" pid="9" name="MSIP_Label_695cf23d-70b0-4a80-9221-1d774ac27fb2_SiteId">
    <vt:lpwstr>8482881e-3699-4b3f-b135-cf4800bc1efb</vt:lpwstr>
  </property>
  <property fmtid="{D5CDD505-2E9C-101B-9397-08002B2CF9AE}" pid="10" name="MSIP_Label_695cf23d-70b0-4a80-9221-1d774ac27fb2_ActionId">
    <vt:lpwstr>b58e7dfb-2ac6-4ff0-b66a-ed590a93f811</vt:lpwstr>
  </property>
  <property fmtid="{D5CDD505-2E9C-101B-9397-08002B2CF9AE}" pid="11" name="MSIP_Label_695cf23d-70b0-4a80-9221-1d774ac27fb2_ContentBits">
    <vt:lpwstr>0</vt:lpwstr>
  </property>
  <property fmtid="{D5CDD505-2E9C-101B-9397-08002B2CF9AE}" pid="12" name="MSIP_Label_695cf23d-70b0-4a80-9221-1d774ac27fb2_Tag">
    <vt:lpwstr>10, 3, 0, 2</vt:lpwstr>
  </property>
</Properties>
</file>